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FA895" w14:textId="2B8DBCA8" w:rsidR="00261A03" w:rsidRDefault="003B7A2D">
      <w:pPr>
        <w:spacing w:line="259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C9AEAC6" wp14:editId="214EF5B8">
                <wp:simplePos x="0" y="0"/>
                <wp:positionH relativeFrom="column">
                  <wp:posOffset>183515</wp:posOffset>
                </wp:positionH>
                <wp:positionV relativeFrom="paragraph">
                  <wp:posOffset>-15694</wp:posOffset>
                </wp:positionV>
                <wp:extent cx="9731829" cy="6884125"/>
                <wp:effectExtent l="0" t="0" r="0" b="0"/>
                <wp:wrapNone/>
                <wp:docPr id="1685959696" name="Textfeld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731829" cy="688412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tbl>
                            <w:tblPr>
                              <w:tblW w:w="13854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914"/>
                              <w:gridCol w:w="701"/>
                              <w:gridCol w:w="922"/>
                              <w:gridCol w:w="1089"/>
                              <w:gridCol w:w="619"/>
                              <w:gridCol w:w="922"/>
                              <w:gridCol w:w="922"/>
                              <w:gridCol w:w="1155"/>
                              <w:gridCol w:w="1485"/>
                              <w:gridCol w:w="1559"/>
                              <w:gridCol w:w="1587"/>
                              <w:gridCol w:w="1668"/>
                              <w:gridCol w:w="772"/>
                            </w:tblGrid>
                            <w:tr w:rsidR="00646AE9" w:rsidRPr="00663AF5" w14:paraId="41CB9991" w14:textId="77777777" w:rsidTr="00646AE9">
                              <w:trPr>
                                <w:trHeight w:val="57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09EF8837" w14:textId="217C71BC" w:rsidR="00646AE9" w:rsidRPr="00663AF5" w:rsidRDefault="00BC4E3C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</w:t>
                                  </w:r>
                                  <w:r w:rsidR="00861A0E"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rticipant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454960F3" w14:textId="28C7116E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TLE or 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2B19223F" w14:textId="4E13C351" w:rsidR="00646AE9" w:rsidRPr="00663AF5" w:rsidRDefault="00C96BB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C96BB9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:lang w:val="en-US"/>
                                      <w14:ligatures w14:val="none"/>
                                    </w:rPr>
                                    <w:t>D</w:t>
                                  </w:r>
                                  <w:r w:rsidR="00646AE9"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 xml:space="preserve">uration of epilepsy (years) 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7FBDB729" w14:textId="0BE8F2B9" w:rsidR="00646AE9" w:rsidRPr="00663AF5" w:rsidRDefault="00C96BB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C96BB9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:lang w:val="en-US"/>
                                      <w14:ligatures w14:val="none"/>
                                    </w:rPr>
                                    <w:t>S</w:t>
                                  </w:r>
                                  <w:r w:rsidR="00646AE9"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ex (male=M, female=F)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2C288B1E" w14:textId="597A1FBF" w:rsidR="00646AE9" w:rsidRPr="00663AF5" w:rsidRDefault="00C96BB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96BB9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A</w:t>
                                  </w: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e</w:t>
                                  </w:r>
                                  <w:r w:rsidR="00646AE9"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 (years) 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2A6DD50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Verbal Memory score 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5292C3FD" w14:textId="506F7B6F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igural Memory Score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63759534" w14:textId="23E63502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eizure-Duration (h:min:sec)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30E9D2FE" w14:textId="4F60E4E8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 xml:space="preserve">Injection-scan-latency </w:t>
                                  </w:r>
                                  <w:r w:rsidR="00861A0E"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n</w:t>
                                  </w: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i-</w:t>
                                  </w:r>
                                  <w:r w:rsidR="00861A0E"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ip</w:t>
                                  </w: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 xml:space="preserve"> (min)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155031B8" w14:textId="48C97080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 xml:space="preserve">Injection-scan-latency </w:t>
                                  </w:r>
                                  <w:r w:rsidR="00861A0E"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non-contrast</w:t>
                                  </w: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-</w:t>
                                  </w:r>
                                  <w:r w:rsidR="00861A0E"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n</w:t>
                                  </w: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 xml:space="preserve">i (First scan) in min 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40901259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Structural MRI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721CA424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SOZ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8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hideMark/>
                                </w:tcPr>
                                <w:p w14:paraId="4FD1E1AD" w14:textId="2FCA38BE" w:rsidR="00646AE9" w:rsidRPr="00663AF5" w:rsidRDefault="00C96BB9" w:rsidP="003B7A2D">
                                  <w:pPr>
                                    <w:spacing w:line="240" w:lineRule="auto"/>
                                    <w:ind w:right="-61"/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C96BB9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:highlight w:val="yellow"/>
                                      <w14:ligatures w14:val="none"/>
                                    </w:rPr>
                                    <w:t>S</w:t>
                                  </w:r>
                                  <w:r w:rsidRPr="00663AF5">
                                    <w:rPr>
                                      <w:b/>
                                      <w:bCs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ide</w:t>
                                  </w:r>
                                </w:p>
                              </w:tc>
                            </w:tr>
                            <w:tr w:rsidR="00646AE9" w:rsidRPr="00663AF5" w14:paraId="7555CDF6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ACF22D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778AA2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B23C93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1BE6FA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1CD118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326886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84B4A1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B65A6B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3:5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5B9EFA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92BE1C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382C40D" w14:textId="760D02A4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AA7F85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8EE3436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48DCB2A4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CB481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C9A29A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3D7AA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6EC59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9E316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2DB161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EA3A3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C7C74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0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35390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D97E8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6D82211" w14:textId="51896DB7" w:rsidR="00646AE9" w:rsidRPr="00663AF5" w:rsidRDefault="00166135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FCD </w:t>
                                  </w:r>
                                  <w:r w:rsidR="00646AE9"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arahippocampal righ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9FA6E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sio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D33673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5ABBD3AB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5BE27C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B07D95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72A1B0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BCBC07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2A27A6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E3F9D7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98886F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5AFA7E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00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EC9E6E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2ACAB9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53EF6F3" w14:textId="51D2C02B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B94AC3C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1A0391C" w14:textId="0BFE3C30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</w:t>
                                  </w:r>
                                  <w:r w:rsidR="00F62093"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known</w:t>
                                  </w: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 </w:t>
                                  </w:r>
                                </w:p>
                              </w:tc>
                            </w:tr>
                            <w:tr w:rsidR="00646AE9" w:rsidRPr="00663AF5" w14:paraId="735081A2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2B4218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784E0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555B2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D6CEC7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6B937F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A6218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260330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F931D6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3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DB4A7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C569F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1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7FDAD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Heterotopia left-occipital 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FFA377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mporal/occipi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D2F1BF6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4A231FFA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28A18D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6E6D23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01C063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FB1E8E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73F919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CC070B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DB1252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FEB08A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6B702F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5FAC9C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11C9D29" w14:textId="44E6014B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1C5DFA5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F21AE28" w14:textId="11D5D456" w:rsidR="00646AE9" w:rsidRPr="00663AF5" w:rsidRDefault="009208F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 w:rsidR="00646AE9" w:rsidRPr="00663AF5" w14:paraId="06E2FD17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8EA5C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B7B2CC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F715B1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CF71F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C5403D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23692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F84E8A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DE74C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32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33115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2C498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90CEE72" w14:textId="2D491942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246CAC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69D37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78CB6226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D1401F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39B694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C234DE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8BB6A1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8E3284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D8D7BF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7D8BD5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0E3B46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33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A8D97E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50A799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DE7D140" w14:textId="7F5F0D35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15368F3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sio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7EE3747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6D5909BA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81575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FFC6D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07D29E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97330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8E41B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97C6BC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3F06F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FACD2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39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9D3D7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4ADD9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238C8D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FCD in left medial frontal gyrus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D3B499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 operculum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C40DFA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09EAF16C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BD71BE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65760F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12EAB1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BAE091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E9F489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FB09A2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516A71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1148D1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24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C75C1F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C9ED7F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4CF8075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CD in left gyri temporales transversi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77FFA05" w14:textId="1C669EF6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3A772C6" w14:textId="533FA116" w:rsidR="00646AE9" w:rsidRPr="00663AF5" w:rsidRDefault="009208F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 w:rsidR="00646AE9" w:rsidRPr="00663AF5" w14:paraId="7D589E73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3C676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57592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03B6E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A05A5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7B605E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D0C7FE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9286D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4CF25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1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F947C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5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F4346C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5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00187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FCD-suspected lesion left front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B66518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1510C7A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49584FEB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BC3A4D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B97270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0C0A1A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543D1D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5D6043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E6B929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FE4371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1229E6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4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824044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8C5D5D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8AA5B99" w14:textId="6CCE924A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A88CE07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frontal 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D54CD64" w14:textId="27ED04EE" w:rsidR="00646AE9" w:rsidRPr="00663AF5" w:rsidRDefault="00E15A3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 w:rsidR="00646AE9" w:rsidRPr="00663AF5" w14:paraId="67CE73F6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FEB50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72978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2C817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C7970E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EC34F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5B9B22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FF4D07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ED816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2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B8B0E8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B972B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7395C1" w14:textId="24B6422D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Gliom</w:t>
                                  </w:r>
                                  <w:r w:rsidR="00A33425"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a</w:t>
                                  </w: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 right sulcus olfactorius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44BF8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olfactory gyrus/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74F456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1E46DFCB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64393C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98963A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6C1E5F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347F53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A97FD2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3D697E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A8E6C9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4E9618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12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84F757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B5A7F5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9D42B63" w14:textId="60864528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B913555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CB7B27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00118920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00430A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CC7D6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F4558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85B8C7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27F0B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4A8DA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527F13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5EA14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3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15D0A4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95F896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126FED3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ippocampal sclerosis lef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0AA64A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sio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39A4337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3E144979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BC6329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D8EC96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9D07A8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9E2C9A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C5FF5D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86847C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3974A8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E12183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14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7370E2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625EB4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7BF8378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CD left front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9235E6D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frontal 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CEA282D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6DC2C134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B537BD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C32C5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87FC4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25B02E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8AC20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42D1F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7E343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A61E6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2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EA7D3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D2683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F5F475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ippocampal sclerosis lef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AFEF90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sio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8656F4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323B93A3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37ADDA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B97245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05B00E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0B8821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162FF2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DE426E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4B480A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9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BB7296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24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CBC45D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DD0E2E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19DE442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 temporal lesion (LE)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14A62C2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temporal 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DBBA1D0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05063DC4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29B9D5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F01D9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4AC4E4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196ED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5BE17D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8A5052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DC424B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8C0DE6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24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20637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93B9F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5249B7" w14:textId="24B3B86A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E2DD86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E595B09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1785C326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B7C455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97D233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0BC3A6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090905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4FEB40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A4D102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4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971E7C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1D4E8C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4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FF2D1F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16DC8F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BC4B76D" w14:textId="7EF8DC6D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4BDB3CD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CA7AC32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</w:p>
                              </w:tc>
                            </w:tr>
                            <w:tr w:rsidR="00646AE9" w:rsidRPr="00663AF5" w14:paraId="0DBF873E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9C392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148AD4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2BAA0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76F43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F82F2D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ABD3D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E9B00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711B6E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40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DA1CF7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A21B5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CFFE17F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CD right frontobas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F7ABFDE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1F95B8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4E1F676A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7B40F5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1BE6BA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135C69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D562A1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D98810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E9BB66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6B054D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5B4BA3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0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1599E1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612895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3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02C605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Hippocampal sclerosis right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177F1B8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sio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1810813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70A2A26E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CF354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93C066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ECEE2A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60A70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F4127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74C95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75D5A0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353EB0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1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56C4AA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77C93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C6F6C2C" w14:textId="5D22DF96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958D00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94F41F7" w14:textId="4AE2F5D4" w:rsidR="00646AE9" w:rsidRPr="00663AF5" w:rsidRDefault="00E15A3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 w:rsidR="00646AE9" w:rsidRPr="00663AF5" w14:paraId="6328A546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A3E3FF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129814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051A61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576D7F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B480CF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625A78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D9903C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2325D9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3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13DD04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B6B62B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1B71884" w14:textId="77177647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8345A78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B7F7140" w14:textId="7FFD97E9" w:rsidR="00646AE9" w:rsidRPr="00663AF5" w:rsidRDefault="00E15A3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 w:rsidR="00646AE9" w:rsidRPr="00663AF5" w14:paraId="200D5641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59666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B9DCB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656841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9FE445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A91994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B1E51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9ADF12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094A8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5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7DAD7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75329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235155" w14:textId="665121C5" w:rsidR="00646AE9" w:rsidRPr="00663AF5" w:rsidRDefault="001709D2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 xml:space="preserve">FCD </w:t>
                                  </w:r>
                                  <w:r w:rsidR="00646AE9"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right temporo-occipit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F3E85F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mporal/occipi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8264AB8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7C2D907E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AB2B42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4B74E3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741218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9C3967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F6F20D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54B2C3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FEB696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538970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23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7078B6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77B419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E90E60C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 parietal lesion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7D6352C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arie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FC2B884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2F06547F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B0D2B3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40613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DE01F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E7CB4A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12C737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155960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69A4E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EE7D16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4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E5A17C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14F8E6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415EB96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CD left front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7FBDD38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4626D4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35A20B02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0E4459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04F315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9257F6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CAA964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75377C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8262B2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B51B98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94650F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48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99D227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C40306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13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58DE55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CD left precunues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FA31EAD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precuneus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FDCD346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16A9121B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48D18C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8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3FB737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0895D6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6DD750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8E0671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E092E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96FCFA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17E148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32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CE7721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610A26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338FFB" w14:textId="11A66985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CD cingula</w:t>
                                  </w:r>
                                  <w:r w:rsidR="00A164E2"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</w:t>
                                  </w: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 gyrus/front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2750FF" w14:textId="4BFA290F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/cingula</w:t>
                                  </w:r>
                                  <w:r w:rsidR="00A164E2"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5B250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4FC1DFDB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F285A1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A142A3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2A4A3B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813D4E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BDB3E6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4F55D1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4002DD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5EA803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2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044CCC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A70436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FD7D70F" w14:textId="526B0679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6623D47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frontal 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1D5BD0A" w14:textId="3EB9B3F0" w:rsidR="00646AE9" w:rsidRPr="00663AF5" w:rsidRDefault="00E15A3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 w:rsidR="00646AE9" w:rsidRPr="00663AF5" w14:paraId="01C9CBA2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BB5A96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32FB96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8E8124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C7A5C3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D31CEB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AD3A5E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9193C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FDFC80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0:34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708D8D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97330A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9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31D74D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:lang w:val="en-US"/>
                                      <w14:ligatures w14:val="none"/>
                                    </w:rPr>
                                    <w:t>FCD right frontal medial gyrus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C175815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medial frontal gyrus   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69AF586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3116707C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595B0F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AB1ABA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D13D71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9B42B6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FF1207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078966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D2FE23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6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105185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31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B829CD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CC7AD8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4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3594660" w14:textId="41E22BC2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2ED900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EBBAE3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</w:t>
                                  </w:r>
                                </w:p>
                              </w:tc>
                            </w:tr>
                            <w:tr w:rsidR="00646AE9" w:rsidRPr="00663AF5" w14:paraId="5D6BF949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4E617F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A33480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C5F562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B3751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19F35C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DE6E3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7369E1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55C23C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3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AD5B5C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3AB726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18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34FB9F9" w14:textId="789517CA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49E4AE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7ACDB76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5BD5F818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24740E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292DB6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6F6E7C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BAEB78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8C4AA3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BC2BB8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8A1D34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33360C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32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51564A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0C4104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CB11597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uberous sclerosis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095F242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37BB4DB" w14:textId="7538E669" w:rsidR="00646AE9" w:rsidRPr="00663AF5" w:rsidRDefault="00E15A3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 w:rsidR="00646AE9" w:rsidRPr="00663AF5" w14:paraId="0CC05E10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A9B95F3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4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D44DF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4BFC98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EF2B66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04C631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D8127F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EE70FA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151AE6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03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59D5D3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07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10D199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27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E9B61D7" w14:textId="4C0CC44B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A05407B" w14:textId="56215D10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sio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687A48C" w14:textId="22EC3D63" w:rsidR="00646AE9" w:rsidRPr="00663AF5" w:rsidRDefault="00E15A3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unknown</w:t>
                                  </w:r>
                                </w:p>
                              </w:tc>
                            </w:tr>
                            <w:tr w:rsidR="00646AE9" w:rsidRPr="00663AF5" w14:paraId="5E9D1406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AE53F1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7B12BF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2EFA24E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6C513A01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32B1BCC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7D6161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0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B1A0D9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187D177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25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27B8EE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92546F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6209440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Left temporal lesion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AE43457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temporal 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FB8C652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 xml:space="preserve">left </w:t>
                                  </w:r>
                                </w:p>
                              </w:tc>
                            </w:tr>
                            <w:tr w:rsidR="00646AE9" w:rsidRPr="00663AF5" w14:paraId="47E0F27C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4B161B0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A177DC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E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241623B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6EDE010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EB995E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10B8F79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2300386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81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A8160C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1:47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306A6818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7D28243A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0802B82A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 frontal lesion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6B5FD6BB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ront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auto" w:fill="auto"/>
                                  <w:noWrap/>
                                  <w:hideMark/>
                                </w:tcPr>
                                <w:p w14:paraId="56BDBBF8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  <w:tr w:rsidR="00646AE9" w:rsidRPr="00663AF5" w14:paraId="32831AE1" w14:textId="77777777" w:rsidTr="00646AE9">
                              <w:trPr>
                                <w:trHeight w:val="113"/>
                                <w:tblHeader/>
                              </w:trPr>
                              <w:tc>
                                <w:tcPr>
                                  <w:tcW w:w="78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1BC34D46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701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E78422F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TLE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68FD10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108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610CED4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F</w:t>
                                  </w:r>
                                </w:p>
                              </w:tc>
                              <w:tc>
                                <w:tcPr>
                                  <w:tcW w:w="61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DDB70A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267DCE79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922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4366D1F2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103</w:t>
                                  </w:r>
                                </w:p>
                              </w:tc>
                              <w:tc>
                                <w:tcPr>
                                  <w:tcW w:w="115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A91108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00:02:06</w:t>
                                  </w:r>
                                </w:p>
                              </w:tc>
                              <w:tc>
                                <w:tcPr>
                                  <w:tcW w:w="1485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0A33B5D5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559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7CD354FD" w14:textId="77777777" w:rsidR="00646AE9" w:rsidRPr="00663AF5" w:rsidRDefault="00646AE9" w:rsidP="003B34AB">
                                  <w:pPr>
                                    <w:spacing w:line="240" w:lineRule="auto"/>
                                    <w:jc w:val="center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1587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27058FB" w14:textId="65D1B2B4" w:rsidR="00646AE9" w:rsidRPr="00663AF5" w:rsidRDefault="00423367" w:rsidP="003B34AB">
                                  <w:pPr>
                                    <w:spacing w:line="240" w:lineRule="auto"/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non-lesional</w:t>
                                  </w:r>
                                </w:p>
                              </w:tc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3B1284C1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mesiotemporal</w:t>
                                  </w:r>
                                </w:p>
                              </w:tc>
                              <w:tc>
                                <w:tcPr>
                                  <w:tcW w:w="443" w:type="dxa"/>
                                  <w:tcBorders>
                                    <w:top w:val="single" w:sz="4" w:space="0" w:color="A5A5A5"/>
                                    <w:left w:val="single" w:sz="4" w:space="0" w:color="A5A5A5"/>
                                    <w:bottom w:val="single" w:sz="4" w:space="0" w:color="A5A5A5"/>
                                    <w:right w:val="single" w:sz="4" w:space="0" w:color="A5A5A5"/>
                                  </w:tcBorders>
                                  <w:shd w:val="clear" w:color="EDEDED" w:fill="EDEDED"/>
                                  <w:noWrap/>
                                  <w:hideMark/>
                                </w:tcPr>
                                <w:p w14:paraId="507BA559" w14:textId="77777777" w:rsidR="00646AE9" w:rsidRPr="00663AF5" w:rsidRDefault="00646AE9" w:rsidP="003B34AB">
                                  <w:pPr>
                                    <w:spacing w:line="240" w:lineRule="auto"/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</w:pPr>
                                  <w:r w:rsidRPr="00663AF5">
                                    <w:rPr>
                                      <w:color w:val="auto"/>
                                      <w:kern w:val="0"/>
                                      <w:sz w:val="16"/>
                                      <w:szCs w:val="16"/>
                                      <w14:ligatures w14:val="none"/>
                                    </w:rPr>
                                    <w:t>right</w:t>
                                  </w:r>
                                </w:p>
                              </w:tc>
                            </w:tr>
                          </w:tbl>
                          <w:p w14:paraId="74E41C29" w14:textId="10534A2C" w:rsidR="003B34AB" w:rsidRPr="00035755" w:rsidRDefault="0043756F" w:rsidP="00380DAF">
                            <w:pPr>
                              <w:spacing w:line="240" w:lineRule="auto"/>
                              <w:jc w:val="both"/>
                              <w:rPr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663AF5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Supplementary Table 1.</w:t>
                            </w:r>
                            <w:r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Pr="00663AF5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 xml:space="preserve">Demographics and Clinical Characteristics </w:t>
                            </w:r>
                            <w:r w:rsidRPr="00663AF5">
                              <w:rPr>
                                <w:sz w:val="16"/>
                                <w:szCs w:val="16"/>
                                <w:vertAlign w:val="subscript"/>
                                <w:lang w:val="en-US"/>
                              </w:rPr>
                              <w:t>(</w:t>
                            </w:r>
                            <w:r w:rsidRPr="00663AF5">
                              <w:rPr>
                                <w:b/>
                                <w:sz w:val="16"/>
                                <w:szCs w:val="16"/>
                                <w:lang w:val="en-US"/>
                              </w:rPr>
                              <w:t>n=37).</w:t>
                            </w:r>
                            <w:r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4E3044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>ETLE</w:t>
                            </w:r>
                            <w:r w:rsidR="001D0AE3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4E3044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 w:rsidR="001D0AE3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4E3044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>extra-temporal lobe epilepsy</w:t>
                            </w:r>
                            <w:r w:rsidR="001D0AE3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, </w:t>
                            </w:r>
                            <w:r w:rsidR="00035755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FCD = Focal Cortical Dysplasia, LE = Limbic Encephalitis, </w:t>
                            </w:r>
                            <w:r w:rsidR="004E3044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>TLE</w:t>
                            </w:r>
                            <w:r w:rsidR="001D0AE3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4E3044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>=</w:t>
                            </w:r>
                            <w:r w:rsidR="001D0AE3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 xml:space="preserve"> </w:t>
                            </w:r>
                            <w:r w:rsidR="004E3044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>temporal lobe epilepsy</w:t>
                            </w:r>
                            <w:r w:rsidR="00380DAF" w:rsidRPr="00663AF5">
                              <w:rPr>
                                <w:sz w:val="16"/>
                                <w:szCs w:val="16"/>
                                <w:lang w:val="en-US"/>
                              </w:rPr>
                              <w:t>, pSOZ = presumed seizure onset zone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C9AEAC6" id="_x0000_t202" coordsize="21600,21600" o:spt="202" path="m,l,21600r21600,l21600,xe">
                <v:stroke joinstyle="miter"/>
                <v:path gradientshapeok="t" o:connecttype="rect"/>
              </v:shapetype>
              <v:shape id="Textfeld 1" o:spid="_x0000_s1026" type="#_x0000_t202" style="position:absolute;margin-left:14.45pt;margin-top:-1.25pt;width:766.3pt;height:542.0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" fillcolor="white [3201]" stroked="f" strokeweight=".5pt">
                <v:textbox>
                  <w:txbxContent>
                    <w:tbl>
                      <w:tblPr>
                        <w:tblW w:w="13854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914"/>
                        <w:gridCol w:w="701"/>
                        <w:gridCol w:w="922"/>
                        <w:gridCol w:w="1089"/>
                        <w:gridCol w:w="619"/>
                        <w:gridCol w:w="922"/>
                        <w:gridCol w:w="922"/>
                        <w:gridCol w:w="1155"/>
                        <w:gridCol w:w="1485"/>
                        <w:gridCol w:w="1559"/>
                        <w:gridCol w:w="1587"/>
                        <w:gridCol w:w="1668"/>
                        <w:gridCol w:w="772"/>
                      </w:tblGrid>
                      <w:tr w:rsidR="00646AE9" w:rsidRPr="00663AF5" w14:paraId="41CB9991" w14:textId="77777777" w:rsidTr="00646AE9">
                        <w:trPr>
                          <w:trHeight w:val="57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09EF8837" w14:textId="217C71BC" w:rsidR="00646AE9" w:rsidRPr="00663AF5" w:rsidRDefault="00BC4E3C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</w:t>
                            </w:r>
                            <w:r w:rsidR="00861A0E"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rticipant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454960F3" w14:textId="28C7116E" w:rsidR="00646AE9" w:rsidRPr="00663AF5" w:rsidRDefault="00646AE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TLE or 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2B19223F" w14:textId="4E13C351" w:rsidR="00646AE9" w:rsidRPr="00663AF5" w:rsidRDefault="00C96BB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C96BB9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highlight w:val="yellow"/>
                                <w:lang w:val="en-US"/>
                                <w14:ligatures w14:val="none"/>
                              </w:rPr>
                              <w:t>D</w:t>
                            </w:r>
                            <w:r w:rsidR="00646AE9"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 xml:space="preserve">uration of epilepsy (years) 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7FBDB729" w14:textId="0BE8F2B9" w:rsidR="00646AE9" w:rsidRPr="00663AF5" w:rsidRDefault="00C96BB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C96BB9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highlight w:val="yellow"/>
                                <w:lang w:val="en-US"/>
                                <w14:ligatures w14:val="none"/>
                              </w:rPr>
                              <w:t>S</w:t>
                            </w:r>
                            <w:r w:rsidR="00646AE9"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ex (male=M, female=F)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2C288B1E" w14:textId="597A1FBF" w:rsidR="00646AE9" w:rsidRPr="00663AF5" w:rsidRDefault="00C96BB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96BB9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A</w:t>
                            </w: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e</w:t>
                            </w:r>
                            <w:r w:rsidR="00646AE9"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 (years) 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2A6DD50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Verbal Memory score 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5292C3FD" w14:textId="506F7B6F" w:rsidR="00646AE9" w:rsidRPr="00663AF5" w:rsidRDefault="00646AE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igural Memory Score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63759534" w14:textId="23E63502" w:rsidR="00646AE9" w:rsidRPr="00663AF5" w:rsidRDefault="00646AE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eizure-Duration (h:min:sec)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30E9D2FE" w14:textId="4F60E4E8" w:rsidR="00646AE9" w:rsidRPr="00663AF5" w:rsidRDefault="00646AE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 xml:space="preserve">Injection-scan-latency </w:t>
                            </w:r>
                            <w:r w:rsidR="00861A0E"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n</w:t>
                            </w: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i-</w:t>
                            </w:r>
                            <w:r w:rsidR="00861A0E"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ip</w:t>
                            </w: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 xml:space="preserve"> (min)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155031B8" w14:textId="48C97080" w:rsidR="00646AE9" w:rsidRPr="00663AF5" w:rsidRDefault="00646AE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 xml:space="preserve">Injection-scan-latency </w:t>
                            </w:r>
                            <w:r w:rsidR="00861A0E"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non-contrast</w:t>
                            </w: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-</w:t>
                            </w:r>
                            <w:r w:rsidR="00861A0E"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n</w:t>
                            </w: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 xml:space="preserve">i (First scan) in min 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40901259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Structural MRI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721CA424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SOZ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8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hideMark/>
                          </w:tcPr>
                          <w:p w14:paraId="4FD1E1AD" w14:textId="2FCA38BE" w:rsidR="00646AE9" w:rsidRPr="00663AF5" w:rsidRDefault="00C96BB9" w:rsidP="003B7A2D">
                            <w:pPr>
                              <w:spacing w:line="240" w:lineRule="auto"/>
                              <w:ind w:right="-61"/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C96BB9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:highlight w:val="yellow"/>
                                <w14:ligatures w14:val="none"/>
                              </w:rPr>
                              <w:t>S</w:t>
                            </w:r>
                            <w:r w:rsidRPr="00663AF5">
                              <w:rPr>
                                <w:b/>
                                <w:bCs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ide</w:t>
                            </w:r>
                          </w:p>
                        </w:tc>
                      </w:tr>
                      <w:tr w:rsidR="00646AE9" w:rsidRPr="00663AF5" w14:paraId="7555CDF6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ACF22D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778AA2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B23C93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1BE6FA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1CD118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326886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84B4A1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B65A6B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3:5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5B9EFA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92BE1C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382C40D" w14:textId="760D02A4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AA7F85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8EE3436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48DCB2A4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CB481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C9A29A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3D7AA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6EC59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9E316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2DB161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EA3A3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C7C74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01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35390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D97E8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6D82211" w14:textId="51896DB7" w:rsidR="00646AE9" w:rsidRPr="00663AF5" w:rsidRDefault="00166135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FCD </w:t>
                            </w:r>
                            <w:r w:rsidR="00646AE9"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arahippocampal righ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9FA6E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sio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D33673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5ABBD3AB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5BE27C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B07D95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72A1B0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BCBC07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2A27A6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E3F9D7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98886F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5AFA7E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00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EC9E6E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2ACAB9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53EF6F3" w14:textId="51D2C02B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B94AC3C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1A0391C" w14:textId="0BFE3C30" w:rsidR="00646AE9" w:rsidRPr="00663AF5" w:rsidRDefault="00423367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</w:t>
                            </w:r>
                            <w:r w:rsidR="00F62093"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known</w:t>
                            </w: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 </w:t>
                            </w:r>
                          </w:p>
                        </w:tc>
                      </w:tr>
                      <w:tr w:rsidR="00646AE9" w:rsidRPr="00663AF5" w14:paraId="735081A2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2B4218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784E0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555B2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D6CEC7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6B937F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A6218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260330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F931D6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3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DB4A7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C569F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1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7FDAD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Heterotopia left-occipital 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FFA377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mporal/occipi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D2F1BF6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4A231FFA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28A18D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6E6D23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01C063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FB1E8E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73F919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CC070B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DB1252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FEB08A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6B702F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5FAC9C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11C9D29" w14:textId="44E6014B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1C5DFA5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F21AE28" w14:textId="11D5D456" w:rsidR="00646AE9" w:rsidRPr="00663AF5" w:rsidRDefault="009208F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</w:tr>
                      <w:tr w:rsidR="00646AE9" w:rsidRPr="00663AF5" w14:paraId="06E2FD17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8EA5C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B7B2CC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F715B1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CF71F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C5403D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23692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F84E8A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DE74C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32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33115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2C498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90CEE72" w14:textId="2D491942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246CAC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69D37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78CB6226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D1401F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39B694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C234DE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8BB6A1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8E3284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D8D7BF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7D8BD5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0E3B46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33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A8D97E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50A799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DE7D140" w14:textId="7F5F0D35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15368F3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sio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7EE3747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6D5909BA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81575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FFC6D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07D29E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97330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8E41B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97C6BC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3F06F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FACD2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39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9D3D7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4ADD9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238C8D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FCD in left medial frontal gyrus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D3B499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 operculum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C40DFA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09EAF16C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BD71BE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65760F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12EAB1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BAE091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E9F489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FB09A2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516A71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1148D1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24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C75C1F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C9ED7F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4CF8075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CD in left gyri temporales transversi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77FFA05" w14:textId="1C669EF6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3A772C6" w14:textId="533FA116" w:rsidR="00646AE9" w:rsidRPr="00663AF5" w:rsidRDefault="009208F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</w:tr>
                      <w:tr w:rsidR="00646AE9" w:rsidRPr="00663AF5" w14:paraId="7D589E73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3C676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57592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03B6E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A05A5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7B605E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D0C7FE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9286D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4CF25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18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F947C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5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F4346C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5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00187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FCD-suspected lesion left front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B66518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1510C7A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49584FEB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BC3A4D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B97270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0C0A1A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543D1D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5D6043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E6B929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FE4371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5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1229E6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47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824044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8C5D5D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8AA5B99" w14:textId="6CCE924A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A88CE07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frontal 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D54CD64" w14:textId="27ED04EE" w:rsidR="00646AE9" w:rsidRPr="00663AF5" w:rsidRDefault="00E15A3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</w:tr>
                      <w:tr w:rsidR="00646AE9" w:rsidRPr="00663AF5" w14:paraId="67CE73F6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FEB50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72978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2C817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C7970E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EC34F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5B9B22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FF4D07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ED816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2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B8B0E8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B972B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7395C1" w14:textId="24B6422D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Gliom</w:t>
                            </w:r>
                            <w:r w:rsidR="00A33425"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a</w:t>
                            </w: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 right sulcus olfactorius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44BF8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olfactory gyrus/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74F456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1E46DFCB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64393C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98963A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6C1E5F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347F53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A97FD2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3D697E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A8E6C9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4E9618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12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84F757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B5A7F5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9D42B63" w14:textId="60864528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B913555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CB7B27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00118920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00430A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CC7D6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F4558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85B8C7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27F0B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4A8DA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527F13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5EA14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35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15D0A4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95F896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126FED3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ippocampal sclerosis lef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0AA64A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sio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39A4337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3E144979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BC6329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D8EC96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9D07A8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9E2C9A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C5FF5D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86847C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3974A8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E12183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14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7370E2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625EB4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7BF8378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CD left front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9235E6D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frontal 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CEA282D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6DC2C134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B537BD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C32C5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87FC4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25B02E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8AC20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42D1F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7E343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A61E6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27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EA7D3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D2683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F5F475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ippocampal sclerosis lef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AFEF90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sio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8656F4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323B93A3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37ADDA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B97245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05B00E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0B8821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162FF2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DE426E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4B480A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9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BB7296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24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CBC45D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DD0E2E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19DE442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 temporal lesion (LE)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14A62C2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temporal 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DBBA1D0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05063DC4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29B9D5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F01D9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4AC4E4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196ED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5BE17D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8A5052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DC424B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2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8C0DE6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24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20637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93B9F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5249B7" w14:textId="24B3B86A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E2DD86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E595B09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1785C326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B7C455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97D233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0BC3A6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090905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4FEB40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A4D102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4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971E7C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1D4E8C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47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FF2D1F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16DC8F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BC4B76D" w14:textId="7EF8DC6D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4BDB3CD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CA7AC32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</w:p>
                        </w:tc>
                      </w:tr>
                      <w:tr w:rsidR="00646AE9" w:rsidRPr="00663AF5" w14:paraId="0DBF873E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9C392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148AD4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2BAA0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76F43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F82F2D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ABD3D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E9B00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711B6E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40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DA1CF7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A21B5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CFFE17F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CD right frontobas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F7ABFDE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1F95B8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4E1F676A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7B40F5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1BE6BA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135C69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D562A1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D98810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E9BB66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6B054D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5B4BA3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05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1599E1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612895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3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02C605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Hippocampal sclerosis right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177F1B8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sio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1810813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70A2A26E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CF354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93C066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ECEE2A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60A70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F4127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74C95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75D5A0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353EB0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15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56C4AA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77C93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C6F6C2C" w14:textId="5D22DF96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958D00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94F41F7" w14:textId="4AE2F5D4" w:rsidR="00646AE9" w:rsidRPr="00663AF5" w:rsidRDefault="00E15A3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</w:tr>
                      <w:tr w:rsidR="00646AE9" w:rsidRPr="00663AF5" w14:paraId="6328A546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A3E3FF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129814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051A61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576D7F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B480CF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625A78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D9903C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2325D9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3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13DD04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B6B62B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1B71884" w14:textId="77177647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8345A78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B7F7140" w14:textId="7FFD97E9" w:rsidR="00646AE9" w:rsidRPr="00663AF5" w:rsidRDefault="00E15A3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</w:tr>
                      <w:tr w:rsidR="00646AE9" w:rsidRPr="00663AF5" w14:paraId="200D5641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59666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B9DCB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656841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9FE445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A91994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B1E51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9ADF12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094A8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58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7DAD7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75329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235155" w14:textId="665121C5" w:rsidR="00646AE9" w:rsidRPr="00663AF5" w:rsidRDefault="001709D2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 xml:space="preserve">FCD </w:t>
                            </w:r>
                            <w:r w:rsidR="00646AE9" w:rsidRPr="00663AF5"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right temporo-occipit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F3E85F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mporal/occipi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8264AB8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7C2D907E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AB2B42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4B74E3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741218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9C3967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F6F20D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54B2C3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FEB696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538970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23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7078B6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77B419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E90E60C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 parietal lesion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7D6352C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arie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FC2B884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2F06547F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B0D2B3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40613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DE01F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E7CB4A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12C737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155960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69A4E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EE7D16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45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E5A17C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14F8E6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415EB96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CD left front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7FBDD38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4626D4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35A20B02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0E4459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04F315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9257F6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CAA964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75377C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8262B2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B51B98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94650F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48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99D227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C40306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13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58DE55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CD left precunues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FA31EAD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precuneus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FDCD346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16A9121B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48D18C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8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3FB737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0895D6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6DD750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8E0671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E092E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96FCFA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17E148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32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CE7721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610A26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338FFB" w14:textId="11A66985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CD cingula</w:t>
                            </w:r>
                            <w:r w:rsidR="00A164E2"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</w:t>
                            </w: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 gyrus/front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2750FF" w14:textId="4BFA290F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/cingula</w:t>
                            </w:r>
                            <w:r w:rsidR="00A164E2"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5B250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4FC1DFDB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F285A1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A142A3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2A4A3B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813D4E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BDB3E6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4F55D1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4002DD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5EA803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2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044CCC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A70436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FD7D70F" w14:textId="526B0679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6623D47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frontal 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1D5BD0A" w14:textId="3EB9B3F0" w:rsidR="00646AE9" w:rsidRPr="00663AF5" w:rsidRDefault="00E15A3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</w:tr>
                      <w:tr w:rsidR="00646AE9" w:rsidRPr="00663AF5" w14:paraId="01C9CBA2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BB5A96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32FB96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8E8124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C7A5C3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D31CEB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AD3A5E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9193C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FDFC80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0:34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708D8D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97330A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9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31D74D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:lang w:val="en-US"/>
                                <w14:ligatures w14:val="none"/>
                              </w:rPr>
                              <w:t>FCD right frontal medial gyrus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C175815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medial frontal gyrus   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69AF586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3116707C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595B0F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AB1ABA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D13D71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9B42B6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FF1207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078966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D2FE23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6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105185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31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B829CD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CC7AD8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4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3594660" w14:textId="41E22BC2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2ED900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EBBAE3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</w:t>
                            </w:r>
                          </w:p>
                        </w:tc>
                      </w:tr>
                      <w:tr w:rsidR="00646AE9" w:rsidRPr="00663AF5" w14:paraId="5D6BF949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4E617F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A33480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C5F562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B3751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19F35C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DE6E3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7369E1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55C23C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3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AD5B5C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3AB726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18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34FB9F9" w14:textId="789517CA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49E4AE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7ACDB76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5BD5F818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24740E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292DB6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6F6E7C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BAEB78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8C4AA3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BC2BB8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8A1D34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33360C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32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51564A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0C4104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CB11597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uberous sclerosis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095F242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37BB4DB" w14:textId="7538E669" w:rsidR="00646AE9" w:rsidRPr="00663AF5" w:rsidRDefault="00E15A3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</w:tr>
                      <w:tr w:rsidR="00646AE9" w:rsidRPr="00663AF5" w14:paraId="0CC05E10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A9B95F3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4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D44DF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4BFC98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EF2B66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04C631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D8127F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EE70FA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151AE6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03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59D5D3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07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10D199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27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E9B61D7" w14:textId="4C0CC44B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A05407B" w14:textId="56215D10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sio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687A48C" w14:textId="22EC3D63" w:rsidR="00646AE9" w:rsidRPr="00663AF5" w:rsidRDefault="00E15A3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unknown</w:t>
                            </w:r>
                          </w:p>
                        </w:tc>
                      </w:tr>
                      <w:tr w:rsidR="00646AE9" w:rsidRPr="00663AF5" w14:paraId="5E9D1406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AE53F1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7B12BF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2EFA24E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6C513A01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32B1BCC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7D6161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0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B1A0D9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187D177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25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27B8EE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92546F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6209440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Left temporal lesion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AE43457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temporal 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FB8C652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 xml:space="preserve">left </w:t>
                            </w:r>
                          </w:p>
                        </w:tc>
                      </w:tr>
                      <w:tr w:rsidR="00646AE9" w:rsidRPr="00663AF5" w14:paraId="47E0F27C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4B161B0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A177DC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E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241623B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6EDE010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EB995E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10B8F79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2300386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81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A8160C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1:47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306A6818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7D28243A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0802B82A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 frontal lesion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6B5FD6BB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ront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auto" w:fill="auto"/>
                            <w:noWrap/>
                            <w:hideMark/>
                          </w:tcPr>
                          <w:p w14:paraId="56BDBBF8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  <w:tr w:rsidR="00646AE9" w:rsidRPr="00663AF5" w14:paraId="32831AE1" w14:textId="77777777" w:rsidTr="00646AE9">
                        <w:trPr>
                          <w:trHeight w:val="113"/>
                          <w:tblHeader/>
                        </w:trPr>
                        <w:tc>
                          <w:tcPr>
                            <w:tcW w:w="78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1BC34D46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701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E78422F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TLE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68FD10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108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610CED4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F</w:t>
                            </w:r>
                          </w:p>
                        </w:tc>
                        <w:tc>
                          <w:tcPr>
                            <w:tcW w:w="61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DDB70A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267DCE79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922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4366D1F2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103</w:t>
                            </w:r>
                          </w:p>
                        </w:tc>
                        <w:tc>
                          <w:tcPr>
                            <w:tcW w:w="115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A91108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00:02:06</w:t>
                            </w:r>
                          </w:p>
                        </w:tc>
                        <w:tc>
                          <w:tcPr>
                            <w:tcW w:w="1485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0A33B5D5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559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7CD354FD" w14:textId="77777777" w:rsidR="00646AE9" w:rsidRPr="00663AF5" w:rsidRDefault="00646AE9" w:rsidP="003B34AB">
                            <w:pPr>
                              <w:spacing w:line="240" w:lineRule="auto"/>
                              <w:jc w:val="center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1587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27058FB" w14:textId="65D1B2B4" w:rsidR="00646AE9" w:rsidRPr="00663AF5" w:rsidRDefault="00423367" w:rsidP="003B34AB">
                            <w:pPr>
                              <w:spacing w:line="240" w:lineRule="auto"/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non-lesional</w:t>
                            </w:r>
                          </w:p>
                        </w:tc>
                        <w:tc>
                          <w:tcPr>
                            <w:tcW w:w="1668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3B1284C1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mesiotemporal</w:t>
                            </w:r>
                          </w:p>
                        </w:tc>
                        <w:tc>
                          <w:tcPr>
                            <w:tcW w:w="443" w:type="dxa"/>
                            <w:tcBorders>
                              <w:top w:val="single" w:sz="4" w:space="0" w:color="A5A5A5"/>
                              <w:left w:val="single" w:sz="4" w:space="0" w:color="A5A5A5"/>
                              <w:bottom w:val="single" w:sz="4" w:space="0" w:color="A5A5A5"/>
                              <w:right w:val="single" w:sz="4" w:space="0" w:color="A5A5A5"/>
                            </w:tcBorders>
                            <w:shd w:val="clear" w:color="EDEDED" w:fill="EDEDED"/>
                            <w:noWrap/>
                            <w:hideMark/>
                          </w:tcPr>
                          <w:p w14:paraId="507BA559" w14:textId="77777777" w:rsidR="00646AE9" w:rsidRPr="00663AF5" w:rsidRDefault="00646AE9" w:rsidP="003B34AB">
                            <w:pPr>
                              <w:spacing w:line="240" w:lineRule="auto"/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</w:pPr>
                            <w:r w:rsidRPr="00663AF5">
                              <w:rPr>
                                <w:color w:val="auto"/>
                                <w:kern w:val="0"/>
                                <w:sz w:val="16"/>
                                <w:szCs w:val="16"/>
                                <w14:ligatures w14:val="none"/>
                              </w:rPr>
                              <w:t>right</w:t>
                            </w:r>
                          </w:p>
                        </w:tc>
                      </w:tr>
                    </w:tbl>
                    <w:p w14:paraId="74E41C29" w14:textId="10534A2C" w:rsidR="003B34AB" w:rsidRPr="00035755" w:rsidRDefault="0043756F" w:rsidP="00380DAF">
                      <w:pPr>
                        <w:spacing w:line="240" w:lineRule="auto"/>
                        <w:jc w:val="both"/>
                        <w:rPr>
                          <w:sz w:val="21"/>
                          <w:szCs w:val="21"/>
                          <w:lang w:val="en-US"/>
                        </w:rPr>
                      </w:pPr>
                      <w:r w:rsidRPr="00663AF5">
                        <w:rPr>
                          <w:b/>
                          <w:sz w:val="16"/>
                          <w:szCs w:val="16"/>
                          <w:lang w:val="en-US"/>
                        </w:rPr>
                        <w:t>Supplementary Table 1.</w:t>
                      </w:r>
                      <w:r w:rsidRPr="00663AF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Pr="00663AF5">
                        <w:rPr>
                          <w:b/>
                          <w:sz w:val="16"/>
                          <w:szCs w:val="16"/>
                          <w:lang w:val="en-US"/>
                        </w:rPr>
                        <w:t xml:space="preserve">Demographics and Clinical Characteristics </w:t>
                      </w:r>
                      <w:r w:rsidRPr="00663AF5">
                        <w:rPr>
                          <w:sz w:val="16"/>
                          <w:szCs w:val="16"/>
                          <w:vertAlign w:val="subscript"/>
                          <w:lang w:val="en-US"/>
                        </w:rPr>
                        <w:t>(</w:t>
                      </w:r>
                      <w:r w:rsidRPr="00663AF5">
                        <w:rPr>
                          <w:b/>
                          <w:sz w:val="16"/>
                          <w:szCs w:val="16"/>
                          <w:lang w:val="en-US"/>
                        </w:rPr>
                        <w:t>n=37).</w:t>
                      </w:r>
                      <w:r w:rsidRPr="00663AF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4E3044" w:rsidRPr="00663AF5">
                        <w:rPr>
                          <w:sz w:val="16"/>
                          <w:szCs w:val="16"/>
                          <w:lang w:val="en-US"/>
                        </w:rPr>
                        <w:t>ETLE</w:t>
                      </w:r>
                      <w:r w:rsidR="001D0AE3" w:rsidRPr="00663AF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4E3044" w:rsidRPr="00663AF5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 w:rsidR="001D0AE3" w:rsidRPr="00663AF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4E3044" w:rsidRPr="00663AF5">
                        <w:rPr>
                          <w:sz w:val="16"/>
                          <w:szCs w:val="16"/>
                          <w:lang w:val="en-US"/>
                        </w:rPr>
                        <w:t>extra-temporal lobe epilepsy</w:t>
                      </w:r>
                      <w:r w:rsidR="001D0AE3" w:rsidRPr="00663AF5">
                        <w:rPr>
                          <w:sz w:val="16"/>
                          <w:szCs w:val="16"/>
                          <w:lang w:val="en-US"/>
                        </w:rPr>
                        <w:t xml:space="preserve">, </w:t>
                      </w:r>
                      <w:r w:rsidR="00035755" w:rsidRPr="00663AF5">
                        <w:rPr>
                          <w:sz w:val="16"/>
                          <w:szCs w:val="16"/>
                          <w:lang w:val="en-US"/>
                        </w:rPr>
                        <w:t xml:space="preserve">FCD = Focal Cortical Dysplasia, LE = Limbic Encephalitis, </w:t>
                      </w:r>
                      <w:r w:rsidR="004E3044" w:rsidRPr="00663AF5">
                        <w:rPr>
                          <w:sz w:val="16"/>
                          <w:szCs w:val="16"/>
                          <w:lang w:val="en-US"/>
                        </w:rPr>
                        <w:t>TLE</w:t>
                      </w:r>
                      <w:r w:rsidR="001D0AE3" w:rsidRPr="00663AF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4E3044" w:rsidRPr="00663AF5">
                        <w:rPr>
                          <w:sz w:val="16"/>
                          <w:szCs w:val="16"/>
                          <w:lang w:val="en-US"/>
                        </w:rPr>
                        <w:t>=</w:t>
                      </w:r>
                      <w:r w:rsidR="001D0AE3" w:rsidRPr="00663AF5">
                        <w:rPr>
                          <w:sz w:val="16"/>
                          <w:szCs w:val="16"/>
                          <w:lang w:val="en-US"/>
                        </w:rPr>
                        <w:t xml:space="preserve"> </w:t>
                      </w:r>
                      <w:r w:rsidR="004E3044" w:rsidRPr="00663AF5">
                        <w:rPr>
                          <w:sz w:val="16"/>
                          <w:szCs w:val="16"/>
                          <w:lang w:val="en-US"/>
                        </w:rPr>
                        <w:t>temporal lobe epilepsy</w:t>
                      </w:r>
                      <w:r w:rsidR="00380DAF" w:rsidRPr="00663AF5">
                        <w:rPr>
                          <w:sz w:val="16"/>
                          <w:szCs w:val="16"/>
                          <w:lang w:val="en-US"/>
                        </w:rPr>
                        <w:t>, pSOZ = presumed seizure onset zone.</w:t>
                      </w:r>
                    </w:p>
                  </w:txbxContent>
                </v:textbox>
              </v:shape>
            </w:pict>
          </mc:Fallback>
        </mc:AlternateContent>
      </w:r>
      <w:r>
        <w:t xml:space="preserve"> </w:t>
      </w:r>
      <w:r>
        <w:tab/>
        <w:t xml:space="preserve"> </w:t>
      </w:r>
    </w:p>
    <w:p w14:paraId="53FAD550" w14:textId="3753F93F" w:rsidR="003B34AB" w:rsidRDefault="003B34AB">
      <w:pPr>
        <w:rPr>
          <w:b/>
          <w:lang w:val="en-US"/>
        </w:rPr>
      </w:pPr>
    </w:p>
    <w:p w14:paraId="2E959A4C" w14:textId="2FA97B6B" w:rsidR="003B34AB" w:rsidRDefault="003B34AB">
      <w:pPr>
        <w:rPr>
          <w:b/>
          <w:lang w:val="en-US"/>
        </w:rPr>
      </w:pPr>
    </w:p>
    <w:p w14:paraId="74FD44A8" w14:textId="7332CB60" w:rsidR="003B34AB" w:rsidRDefault="003B34AB">
      <w:pPr>
        <w:rPr>
          <w:b/>
          <w:lang w:val="en-US"/>
        </w:rPr>
      </w:pPr>
    </w:p>
    <w:p w14:paraId="35124826" w14:textId="66FC2933" w:rsidR="003B34AB" w:rsidRDefault="003B34AB">
      <w:pPr>
        <w:rPr>
          <w:b/>
          <w:lang w:val="en-US"/>
        </w:rPr>
      </w:pPr>
    </w:p>
    <w:p w14:paraId="1140928F" w14:textId="77777777" w:rsidR="003B34AB" w:rsidRDefault="003B34AB">
      <w:pPr>
        <w:rPr>
          <w:b/>
          <w:lang w:val="en-US"/>
        </w:rPr>
      </w:pPr>
    </w:p>
    <w:p w14:paraId="2FE543BE" w14:textId="77777777" w:rsidR="003B34AB" w:rsidRDefault="003B34AB">
      <w:pPr>
        <w:rPr>
          <w:b/>
          <w:lang w:val="en-US"/>
        </w:rPr>
      </w:pPr>
    </w:p>
    <w:p w14:paraId="71DBC2BC" w14:textId="1FD94483" w:rsidR="003B34AB" w:rsidRDefault="003B34AB">
      <w:pPr>
        <w:rPr>
          <w:b/>
          <w:lang w:val="en-US"/>
        </w:rPr>
      </w:pPr>
    </w:p>
    <w:p w14:paraId="77794D36" w14:textId="77777777" w:rsidR="003B34AB" w:rsidRDefault="003B34AB">
      <w:pPr>
        <w:rPr>
          <w:b/>
          <w:lang w:val="en-US"/>
        </w:rPr>
      </w:pPr>
    </w:p>
    <w:p w14:paraId="5E5F679D" w14:textId="77777777" w:rsidR="003B34AB" w:rsidRDefault="003B34AB">
      <w:pPr>
        <w:rPr>
          <w:b/>
          <w:lang w:val="en-US"/>
        </w:rPr>
      </w:pPr>
    </w:p>
    <w:p w14:paraId="3E110820" w14:textId="77777777" w:rsidR="003B34AB" w:rsidRDefault="003B34AB">
      <w:pPr>
        <w:rPr>
          <w:b/>
          <w:lang w:val="en-US"/>
        </w:rPr>
      </w:pPr>
    </w:p>
    <w:p w14:paraId="55837D72" w14:textId="77777777" w:rsidR="003B34AB" w:rsidRDefault="003B34AB">
      <w:pPr>
        <w:rPr>
          <w:b/>
          <w:lang w:val="en-US"/>
        </w:rPr>
      </w:pPr>
    </w:p>
    <w:p w14:paraId="60A8EAC6" w14:textId="77777777" w:rsidR="003B34AB" w:rsidRDefault="003B34AB">
      <w:pPr>
        <w:rPr>
          <w:b/>
          <w:lang w:val="en-US"/>
        </w:rPr>
      </w:pPr>
    </w:p>
    <w:p w14:paraId="7DD84764" w14:textId="77777777" w:rsidR="003B34AB" w:rsidRDefault="003B34AB">
      <w:pPr>
        <w:rPr>
          <w:b/>
          <w:lang w:val="en-US"/>
        </w:rPr>
      </w:pPr>
    </w:p>
    <w:p w14:paraId="109256B6" w14:textId="77777777" w:rsidR="003B34AB" w:rsidRDefault="003B34AB">
      <w:pPr>
        <w:rPr>
          <w:b/>
          <w:lang w:val="en-US"/>
        </w:rPr>
      </w:pPr>
    </w:p>
    <w:p w14:paraId="08FFBB6A" w14:textId="77777777" w:rsidR="003B34AB" w:rsidRDefault="003B34AB">
      <w:pPr>
        <w:rPr>
          <w:b/>
          <w:lang w:val="en-US"/>
        </w:rPr>
      </w:pPr>
    </w:p>
    <w:p w14:paraId="5C24529A" w14:textId="3F22B29B" w:rsidR="00261A03" w:rsidRDefault="00261A03" w:rsidP="00AE1684">
      <w:pPr>
        <w:spacing w:line="259" w:lineRule="auto"/>
      </w:pPr>
    </w:p>
    <w:sectPr w:rsidR="00261A03">
      <w:pgSz w:w="16838" w:h="11904" w:orient="landscape"/>
      <w:pgMar w:top="365" w:right="446" w:bottom="1440" w:left="389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2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1A03"/>
    <w:rsid w:val="00035755"/>
    <w:rsid w:val="00036436"/>
    <w:rsid w:val="00166135"/>
    <w:rsid w:val="001709D2"/>
    <w:rsid w:val="001D0AE3"/>
    <w:rsid w:val="00261A03"/>
    <w:rsid w:val="00380DAF"/>
    <w:rsid w:val="003829D7"/>
    <w:rsid w:val="003B34AB"/>
    <w:rsid w:val="003B7A2D"/>
    <w:rsid w:val="00423367"/>
    <w:rsid w:val="0043756F"/>
    <w:rsid w:val="004E3044"/>
    <w:rsid w:val="005311F2"/>
    <w:rsid w:val="00646AE9"/>
    <w:rsid w:val="00663AF5"/>
    <w:rsid w:val="00861A0E"/>
    <w:rsid w:val="008F20F0"/>
    <w:rsid w:val="009208F9"/>
    <w:rsid w:val="009F5BE5"/>
    <w:rsid w:val="00A164E2"/>
    <w:rsid w:val="00A33425"/>
    <w:rsid w:val="00AE1684"/>
    <w:rsid w:val="00BC4E3C"/>
    <w:rsid w:val="00C96BB9"/>
    <w:rsid w:val="00D13CB0"/>
    <w:rsid w:val="00E15A39"/>
    <w:rsid w:val="00E4077B"/>
    <w:rsid w:val="00F620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F031A4"/>
  <w15:docId w15:val="{150FF91A-DC82-844B-A764-7E6ED2419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de-DE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pPr>
      <w:spacing w:line="545" w:lineRule="auto"/>
    </w:pPr>
    <w:rPr>
      <w:rFonts w:ascii="Times New Roman" w:eastAsia="Times New Roman" w:hAnsi="Times New Roman" w:cs="Times New Roman"/>
      <w:color w:val="00000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Grid">
    <w:name w:val="TableGrid"/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2508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</Words>
  <Characters>19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ya Schulte</dc:creator>
  <cp:keywords/>
  <cp:lastModifiedBy>Freya Schulte</cp:lastModifiedBy>
  <cp:revision>2</cp:revision>
  <dcterms:created xsi:type="dcterms:W3CDTF">2024-08-09T18:07:00Z</dcterms:created>
  <dcterms:modified xsi:type="dcterms:W3CDTF">2024-08-09T18:07:00Z</dcterms:modified>
</cp:coreProperties>
</file>